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73F" w:rsidRDefault="006D073F" w:rsidP="006D073F">
      <w:pPr>
        <w:spacing w:after="0"/>
      </w:pPr>
      <w:r>
        <w:rPr>
          <w:b/>
        </w:rPr>
        <w:t>Table A</w:t>
      </w:r>
      <w:r w:rsidRPr="0030452B">
        <w:rPr>
          <w:b/>
        </w:rPr>
        <w:t>:</w:t>
      </w:r>
      <w:r>
        <w:t xml:space="preserve"> </w:t>
      </w:r>
      <w:r w:rsidRPr="0049777A">
        <w:rPr>
          <w:b/>
          <w:lang w:val="en-GB"/>
        </w:rPr>
        <w:t xml:space="preserve">Genes that showed a decrease in gene expression with ongoing periods. </w:t>
      </w:r>
      <w:r w:rsidRPr="0030452B">
        <w:rPr>
          <w:lang w:val="en-GB"/>
        </w:rPr>
        <w:t xml:space="preserve">Shown are </w:t>
      </w:r>
      <w:proofErr w:type="spellStart"/>
      <w:r w:rsidRPr="0030452B">
        <w:rPr>
          <w:lang w:val="en-GB"/>
        </w:rPr>
        <w:t>emmeans</w:t>
      </w:r>
      <w:proofErr w:type="spellEnd"/>
      <w:r w:rsidRPr="0030452B">
        <w:rPr>
          <w:lang w:val="en-GB"/>
        </w:rPr>
        <w:t xml:space="preserve"> and standard errors derived from the statistical model.</w:t>
      </w:r>
      <w:r>
        <w:rPr>
          <w:lang w:val="en-GB"/>
        </w:rPr>
        <w:t xml:space="preserve"> Pairwise Tukey HSD tests were used to test for significance.</w:t>
      </w:r>
    </w:p>
    <w:tbl>
      <w:tblPr>
        <w:tblStyle w:val="EinfacheTabelle2"/>
        <w:tblW w:w="0" w:type="auto"/>
        <w:tblLook w:val="0620" w:firstRow="1" w:lastRow="0" w:firstColumn="0" w:lastColumn="0" w:noHBand="1" w:noVBand="1"/>
      </w:tblPr>
      <w:tblGrid>
        <w:gridCol w:w="2265"/>
        <w:gridCol w:w="2265"/>
        <w:gridCol w:w="2266"/>
        <w:gridCol w:w="2266"/>
      </w:tblGrid>
      <w:tr w:rsidR="006D073F" w:rsidTr="009F7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5" w:type="dxa"/>
          </w:tcPr>
          <w:p w:rsidR="006D073F" w:rsidRDefault="006D073F" w:rsidP="009F7FF3">
            <w:proofErr w:type="spellStart"/>
            <w:r>
              <w:t>gene</w:t>
            </w:r>
            <w:proofErr w:type="spellEnd"/>
          </w:p>
        </w:tc>
        <w:tc>
          <w:tcPr>
            <w:tcW w:w="2265" w:type="dxa"/>
          </w:tcPr>
          <w:p w:rsidR="006D073F" w:rsidRDefault="006D073F" w:rsidP="009F7FF3">
            <w:proofErr w:type="spellStart"/>
            <w:r>
              <w:t>emmean</w:t>
            </w:r>
            <w:proofErr w:type="spellEnd"/>
            <w:r>
              <w:t>± SE</w:t>
            </w:r>
          </w:p>
        </w:tc>
        <w:tc>
          <w:tcPr>
            <w:tcW w:w="2266" w:type="dxa"/>
          </w:tcPr>
          <w:p w:rsidR="006D073F" w:rsidRDefault="006D073F" w:rsidP="009F7FF3">
            <w:proofErr w:type="spellStart"/>
            <w:r>
              <w:t>emmean</w:t>
            </w:r>
            <w:proofErr w:type="spellEnd"/>
            <w:r>
              <w:t>± SE</w:t>
            </w:r>
          </w:p>
        </w:tc>
        <w:tc>
          <w:tcPr>
            <w:tcW w:w="2266" w:type="dxa"/>
          </w:tcPr>
          <w:p w:rsidR="006D073F" w:rsidRDefault="006D073F" w:rsidP="009F7FF3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6D073F" w:rsidTr="009F7FF3">
        <w:tc>
          <w:tcPr>
            <w:tcW w:w="2265" w:type="dxa"/>
            <w:shd w:val="clear" w:color="auto" w:fill="E7E6E6" w:themeFill="background2"/>
          </w:tcPr>
          <w:p w:rsidR="006D073F" w:rsidRDefault="006D073F" w:rsidP="009F7FF3"/>
        </w:tc>
        <w:tc>
          <w:tcPr>
            <w:tcW w:w="2265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1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5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/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ATP5F1</w:t>
            </w:r>
          </w:p>
        </w:tc>
        <w:tc>
          <w:tcPr>
            <w:tcW w:w="2265" w:type="dxa"/>
          </w:tcPr>
          <w:p w:rsidR="006D073F" w:rsidRDefault="006D073F" w:rsidP="009F7FF3">
            <w:r>
              <w:t>1.9</w:t>
            </w:r>
            <w:r w:rsidRPr="002A49E0">
              <w:t>±</w:t>
            </w:r>
            <w:r w:rsidR="00866004">
              <w:t>0.0941</w:t>
            </w:r>
          </w:p>
        </w:tc>
        <w:tc>
          <w:tcPr>
            <w:tcW w:w="2266" w:type="dxa"/>
          </w:tcPr>
          <w:p w:rsidR="006D073F" w:rsidRDefault="006D073F" w:rsidP="009F7FF3">
            <w:r>
              <w:t>1.47</w:t>
            </w:r>
            <w:r w:rsidRPr="002A49E0">
              <w:t>±</w:t>
            </w:r>
            <w:r w:rsidR="00866004">
              <w:t>0.093</w:t>
            </w:r>
          </w:p>
        </w:tc>
        <w:tc>
          <w:tcPr>
            <w:tcW w:w="2266" w:type="dxa"/>
          </w:tcPr>
          <w:p w:rsidR="006D073F" w:rsidRDefault="00866004" w:rsidP="009F7FF3">
            <w:r>
              <w:t>0.0122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GAPDH</w:t>
            </w:r>
          </w:p>
        </w:tc>
        <w:tc>
          <w:tcPr>
            <w:tcW w:w="2265" w:type="dxa"/>
          </w:tcPr>
          <w:p w:rsidR="006D073F" w:rsidRDefault="006D073F" w:rsidP="009F7FF3">
            <w:r>
              <w:t>2.67</w:t>
            </w:r>
            <w:r w:rsidRPr="002A49E0">
              <w:t>±</w:t>
            </w:r>
            <w:r w:rsidR="00866004">
              <w:t>0.0789</w:t>
            </w:r>
          </w:p>
        </w:tc>
        <w:tc>
          <w:tcPr>
            <w:tcW w:w="2266" w:type="dxa"/>
          </w:tcPr>
          <w:p w:rsidR="006D073F" w:rsidRDefault="006D073F" w:rsidP="009F7FF3">
            <w:r>
              <w:t>2.34</w:t>
            </w:r>
            <w:r w:rsidRPr="002A49E0">
              <w:t>±</w:t>
            </w:r>
            <w:r w:rsidR="00866004">
              <w:t>0.08</w:t>
            </w:r>
            <w:r>
              <w:t>08</w:t>
            </w:r>
          </w:p>
        </w:tc>
        <w:tc>
          <w:tcPr>
            <w:tcW w:w="2266" w:type="dxa"/>
          </w:tcPr>
          <w:p w:rsidR="006D073F" w:rsidRDefault="00866004" w:rsidP="009F7FF3">
            <w:r>
              <w:t>0.0254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  <w:lang w:val="en-GB"/>
              </w:rPr>
              <w:t>IGF-1</w:t>
            </w:r>
            <w:r w:rsidRPr="00F15F0F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2265" w:type="dxa"/>
          </w:tcPr>
          <w:p w:rsidR="006D073F" w:rsidRDefault="00866004" w:rsidP="009F7FF3">
            <w:r>
              <w:t>2.298</w:t>
            </w:r>
            <w:r w:rsidR="006D073F" w:rsidRPr="002A49E0">
              <w:t>±</w:t>
            </w:r>
            <w:r w:rsidR="006D073F">
              <w:t>0.124</w:t>
            </w:r>
          </w:p>
        </w:tc>
        <w:tc>
          <w:tcPr>
            <w:tcW w:w="2266" w:type="dxa"/>
          </w:tcPr>
          <w:p w:rsidR="006D073F" w:rsidRDefault="00866004" w:rsidP="009F7FF3">
            <w:r>
              <w:t>0.989</w:t>
            </w:r>
            <w:r w:rsidR="006D073F" w:rsidRPr="002A49E0">
              <w:t>±</w:t>
            </w:r>
            <w:r w:rsidR="006D073F">
              <w:t>0.122</w:t>
            </w:r>
          </w:p>
        </w:tc>
        <w:tc>
          <w:tcPr>
            <w:tcW w:w="2266" w:type="dxa"/>
          </w:tcPr>
          <w:p w:rsidR="006D073F" w:rsidRDefault="006D073F" w:rsidP="009F7FF3">
            <w:r>
              <w:t>&lt;0.0001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MTOR</w:t>
            </w:r>
          </w:p>
        </w:tc>
        <w:tc>
          <w:tcPr>
            <w:tcW w:w="2265" w:type="dxa"/>
          </w:tcPr>
          <w:p w:rsidR="006D073F" w:rsidRDefault="00866004" w:rsidP="009F7FF3">
            <w:r>
              <w:t>0.920</w:t>
            </w:r>
            <w:r w:rsidR="006D073F" w:rsidRPr="002A49E0">
              <w:t>±</w:t>
            </w:r>
            <w:r w:rsidR="006D073F">
              <w:t>0.106</w:t>
            </w:r>
          </w:p>
        </w:tc>
        <w:tc>
          <w:tcPr>
            <w:tcW w:w="2266" w:type="dxa"/>
          </w:tcPr>
          <w:p w:rsidR="006D073F" w:rsidRDefault="00866004" w:rsidP="009F7FF3">
            <w:r>
              <w:t>0.476</w:t>
            </w:r>
            <w:r w:rsidR="006D073F" w:rsidRPr="002A49E0">
              <w:t>±</w:t>
            </w:r>
            <w:r w:rsidR="006D073F">
              <w:t>0.106</w:t>
            </w:r>
          </w:p>
        </w:tc>
        <w:tc>
          <w:tcPr>
            <w:tcW w:w="2266" w:type="dxa"/>
          </w:tcPr>
          <w:p w:rsidR="006D073F" w:rsidRDefault="00866004" w:rsidP="009F7FF3">
            <w:r>
              <w:t>0.0249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  <w:lang w:val="en-GB"/>
              </w:rPr>
              <w:t>PGC1</w:t>
            </w:r>
            <w:r w:rsidRPr="00F15F0F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2265" w:type="dxa"/>
          </w:tcPr>
          <w:p w:rsidR="006D073F" w:rsidRDefault="006D073F" w:rsidP="009F7FF3">
            <w:r>
              <w:t>2.23</w:t>
            </w:r>
            <w:r w:rsidRPr="002A49E0">
              <w:t>±</w:t>
            </w:r>
            <w:r w:rsidR="00866004">
              <w:t>0.0904</w:t>
            </w:r>
          </w:p>
        </w:tc>
        <w:tc>
          <w:tcPr>
            <w:tcW w:w="2266" w:type="dxa"/>
          </w:tcPr>
          <w:p w:rsidR="006D073F" w:rsidRDefault="006D073F" w:rsidP="009F7FF3">
            <w:r>
              <w:t>1.5</w:t>
            </w:r>
            <w:r w:rsidRPr="002A49E0">
              <w:t>±</w:t>
            </w:r>
            <w:r w:rsidR="00866004">
              <w:t>0.0902</w:t>
            </w:r>
          </w:p>
        </w:tc>
        <w:tc>
          <w:tcPr>
            <w:tcW w:w="2266" w:type="dxa"/>
          </w:tcPr>
          <w:p w:rsidR="006D073F" w:rsidRDefault="006D073F" w:rsidP="009F7FF3">
            <w:r>
              <w:t>&lt;0.0001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UQCRC1</w:t>
            </w:r>
          </w:p>
        </w:tc>
        <w:tc>
          <w:tcPr>
            <w:tcW w:w="2265" w:type="dxa"/>
          </w:tcPr>
          <w:p w:rsidR="006D073F" w:rsidRDefault="006D073F" w:rsidP="009F7FF3">
            <w:r>
              <w:t>1.94</w:t>
            </w:r>
            <w:r w:rsidRPr="002A49E0">
              <w:t>±</w:t>
            </w:r>
            <w:r>
              <w:t>0.128</w:t>
            </w:r>
          </w:p>
        </w:tc>
        <w:tc>
          <w:tcPr>
            <w:tcW w:w="2266" w:type="dxa"/>
          </w:tcPr>
          <w:p w:rsidR="006D073F" w:rsidRDefault="00866004" w:rsidP="009F7FF3">
            <w:r>
              <w:t>1.49</w:t>
            </w:r>
            <w:r w:rsidR="006D073F" w:rsidRPr="002A49E0">
              <w:t>±</w:t>
            </w:r>
            <w:r w:rsidR="006D073F">
              <w:t>0.129</w:t>
            </w:r>
          </w:p>
        </w:tc>
        <w:tc>
          <w:tcPr>
            <w:tcW w:w="2266" w:type="dxa"/>
          </w:tcPr>
          <w:p w:rsidR="006D073F" w:rsidRDefault="00866004" w:rsidP="009F7FF3">
            <w:r>
              <w:t>0.0171</w:t>
            </w:r>
          </w:p>
        </w:tc>
      </w:tr>
      <w:tr w:rsidR="006D073F" w:rsidTr="009F7FF3">
        <w:tc>
          <w:tcPr>
            <w:tcW w:w="2265" w:type="dxa"/>
            <w:shd w:val="clear" w:color="auto" w:fill="E7E6E6" w:themeFill="background2"/>
          </w:tcPr>
          <w:p w:rsidR="006D073F" w:rsidRPr="00F15F0F" w:rsidRDefault="006D073F" w:rsidP="009F7FF3">
            <w:pPr>
              <w:rPr>
                <w:i/>
              </w:rPr>
            </w:pPr>
          </w:p>
        </w:tc>
        <w:tc>
          <w:tcPr>
            <w:tcW w:w="2265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2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5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/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ATP5F1</w:t>
            </w:r>
          </w:p>
        </w:tc>
        <w:tc>
          <w:tcPr>
            <w:tcW w:w="2265" w:type="dxa"/>
          </w:tcPr>
          <w:p w:rsidR="006D073F" w:rsidRDefault="006D073F" w:rsidP="009F7FF3">
            <w:r>
              <w:t>1.88</w:t>
            </w:r>
            <w:r w:rsidRPr="002A49E0">
              <w:t>±</w:t>
            </w:r>
            <w:r w:rsidR="00866004">
              <w:t>0.0947</w:t>
            </w:r>
          </w:p>
        </w:tc>
        <w:tc>
          <w:tcPr>
            <w:tcW w:w="2266" w:type="dxa"/>
          </w:tcPr>
          <w:p w:rsidR="006D073F" w:rsidRDefault="006D073F" w:rsidP="009F7FF3">
            <w:r>
              <w:t>1.47</w:t>
            </w:r>
            <w:r w:rsidRPr="002A49E0">
              <w:t>±</w:t>
            </w:r>
            <w:r w:rsidR="00866004">
              <w:t>0.093</w:t>
            </w:r>
          </w:p>
        </w:tc>
        <w:tc>
          <w:tcPr>
            <w:tcW w:w="2266" w:type="dxa"/>
          </w:tcPr>
          <w:p w:rsidR="006D073F" w:rsidRDefault="006D073F" w:rsidP="009F7FF3">
            <w:r>
              <w:t>0.0182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tabs>
                <w:tab w:val="right" w:pos="2049"/>
              </w:tabs>
              <w:rPr>
                <w:i/>
                <w:lang w:val="en-GB"/>
              </w:rPr>
            </w:pPr>
            <w:r w:rsidRPr="00F15F0F">
              <w:rPr>
                <w:i/>
                <w:lang w:val="en-GB"/>
              </w:rPr>
              <w:t>PRKAA1</w:t>
            </w:r>
          </w:p>
        </w:tc>
        <w:tc>
          <w:tcPr>
            <w:tcW w:w="2265" w:type="dxa"/>
          </w:tcPr>
          <w:p w:rsidR="006D073F" w:rsidRDefault="00866004" w:rsidP="009F7FF3">
            <w:r>
              <w:t>0.869</w:t>
            </w:r>
            <w:r w:rsidR="006D073F" w:rsidRPr="002A49E0">
              <w:t>±</w:t>
            </w:r>
            <w:r>
              <w:t>0.0937</w:t>
            </w:r>
          </w:p>
        </w:tc>
        <w:tc>
          <w:tcPr>
            <w:tcW w:w="2266" w:type="dxa"/>
          </w:tcPr>
          <w:p w:rsidR="006D073F" w:rsidRDefault="00866004" w:rsidP="009F7FF3">
            <w:r>
              <w:t>0.562</w:t>
            </w:r>
            <w:r w:rsidR="006D073F" w:rsidRPr="002A49E0">
              <w:t>±</w:t>
            </w:r>
            <w:r>
              <w:t>0.0908</w:t>
            </w:r>
          </w:p>
        </w:tc>
        <w:tc>
          <w:tcPr>
            <w:tcW w:w="2266" w:type="dxa"/>
          </w:tcPr>
          <w:p w:rsidR="006D073F" w:rsidRDefault="00866004" w:rsidP="009F7FF3">
            <w:r>
              <w:t>0.0085</w:t>
            </w:r>
          </w:p>
        </w:tc>
      </w:tr>
      <w:tr w:rsidR="006D073F" w:rsidTr="009F7FF3">
        <w:tc>
          <w:tcPr>
            <w:tcW w:w="2265" w:type="dxa"/>
            <w:shd w:val="clear" w:color="auto" w:fill="E7E6E6" w:themeFill="background2"/>
          </w:tcPr>
          <w:p w:rsidR="006D073F" w:rsidRPr="00F15F0F" w:rsidRDefault="006D073F" w:rsidP="009F7FF3">
            <w:pPr>
              <w:tabs>
                <w:tab w:val="right" w:pos="2049"/>
              </w:tabs>
              <w:rPr>
                <w:i/>
                <w:lang w:val="en-GB"/>
              </w:rPr>
            </w:pPr>
          </w:p>
        </w:tc>
        <w:tc>
          <w:tcPr>
            <w:tcW w:w="2265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1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4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/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tabs>
                <w:tab w:val="right" w:pos="2049"/>
              </w:tabs>
              <w:rPr>
                <w:i/>
              </w:rPr>
            </w:pPr>
            <w:r w:rsidRPr="00F15F0F">
              <w:rPr>
                <w:i/>
                <w:lang w:val="en-GB"/>
              </w:rPr>
              <w:t>PGC1</w:t>
            </w:r>
            <w:r w:rsidRPr="00F15F0F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2265" w:type="dxa"/>
          </w:tcPr>
          <w:p w:rsidR="006D073F" w:rsidRDefault="00866004" w:rsidP="009F7FF3">
            <w:r>
              <w:t>2.23</w:t>
            </w:r>
            <w:r w:rsidRPr="002A49E0">
              <w:t>±</w:t>
            </w:r>
            <w:r>
              <w:t>0.0904</w:t>
            </w:r>
          </w:p>
        </w:tc>
        <w:tc>
          <w:tcPr>
            <w:tcW w:w="2266" w:type="dxa"/>
          </w:tcPr>
          <w:p w:rsidR="006D073F" w:rsidRDefault="00866004" w:rsidP="009F7FF3">
            <w:r>
              <w:t>1.47</w:t>
            </w:r>
            <w:r w:rsidR="006D073F" w:rsidRPr="002A49E0">
              <w:t>±</w:t>
            </w:r>
            <w:r>
              <w:t>0.0878</w:t>
            </w:r>
          </w:p>
        </w:tc>
        <w:tc>
          <w:tcPr>
            <w:tcW w:w="2266" w:type="dxa"/>
          </w:tcPr>
          <w:p w:rsidR="006D073F" w:rsidRDefault="006D073F" w:rsidP="009F7FF3">
            <w:r>
              <w:t>&lt;0.0001</w:t>
            </w:r>
          </w:p>
        </w:tc>
      </w:tr>
    </w:tbl>
    <w:p w:rsidR="006D073F" w:rsidRDefault="006D073F" w:rsidP="006D073F"/>
    <w:p w:rsidR="006D073F" w:rsidRDefault="006D073F" w:rsidP="006D073F">
      <w:pPr>
        <w:spacing w:after="0"/>
      </w:pPr>
      <w:r>
        <w:rPr>
          <w:b/>
        </w:rPr>
        <w:t>Table B</w:t>
      </w:r>
      <w:r w:rsidRPr="0030452B">
        <w:rPr>
          <w:b/>
        </w:rPr>
        <w:t>:</w:t>
      </w:r>
      <w:r>
        <w:t xml:space="preserve"> </w:t>
      </w:r>
      <w:r w:rsidRPr="0049777A">
        <w:rPr>
          <w:b/>
          <w:lang w:val="en-GB"/>
        </w:rPr>
        <w:t>Genes that showed an increase in gene expression with ongoing periods</w:t>
      </w:r>
      <w:r w:rsidRPr="0030452B">
        <w:rPr>
          <w:lang w:val="en-GB"/>
        </w:rPr>
        <w:t xml:space="preserve">. Shown are </w:t>
      </w:r>
      <w:proofErr w:type="spellStart"/>
      <w:r w:rsidRPr="0030452B">
        <w:rPr>
          <w:lang w:val="en-GB"/>
        </w:rPr>
        <w:t>emmeans</w:t>
      </w:r>
      <w:proofErr w:type="spellEnd"/>
      <w:r w:rsidRPr="0030452B">
        <w:rPr>
          <w:lang w:val="en-GB"/>
        </w:rPr>
        <w:t xml:space="preserve"> and standard errors derived from the statistical model.</w:t>
      </w:r>
      <w:r>
        <w:rPr>
          <w:lang w:val="en-GB"/>
        </w:rPr>
        <w:t xml:space="preserve"> Pairwise Tukey HSD tests were used to test for significance.</w:t>
      </w:r>
    </w:p>
    <w:tbl>
      <w:tblPr>
        <w:tblStyle w:val="EinfacheTabelle2"/>
        <w:tblW w:w="0" w:type="auto"/>
        <w:tblLook w:val="0620" w:firstRow="1" w:lastRow="0" w:firstColumn="0" w:lastColumn="0" w:noHBand="1" w:noVBand="1"/>
      </w:tblPr>
      <w:tblGrid>
        <w:gridCol w:w="2265"/>
        <w:gridCol w:w="2265"/>
        <w:gridCol w:w="2266"/>
        <w:gridCol w:w="2266"/>
      </w:tblGrid>
      <w:tr w:rsidR="006D073F" w:rsidTr="009F7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5" w:type="dxa"/>
          </w:tcPr>
          <w:p w:rsidR="006D073F" w:rsidRDefault="006D073F" w:rsidP="009F7FF3">
            <w:proofErr w:type="spellStart"/>
            <w:r>
              <w:t>gene</w:t>
            </w:r>
            <w:proofErr w:type="spellEnd"/>
          </w:p>
        </w:tc>
        <w:tc>
          <w:tcPr>
            <w:tcW w:w="2265" w:type="dxa"/>
          </w:tcPr>
          <w:p w:rsidR="006D073F" w:rsidRDefault="006D073F" w:rsidP="009F7FF3">
            <w:proofErr w:type="spellStart"/>
            <w:r>
              <w:t>emmean</w:t>
            </w:r>
            <w:proofErr w:type="spellEnd"/>
            <w:r>
              <w:t>± SE</w:t>
            </w:r>
          </w:p>
        </w:tc>
        <w:tc>
          <w:tcPr>
            <w:tcW w:w="2266" w:type="dxa"/>
          </w:tcPr>
          <w:p w:rsidR="006D073F" w:rsidRDefault="006D073F" w:rsidP="009F7FF3">
            <w:proofErr w:type="spellStart"/>
            <w:r>
              <w:t>emmean</w:t>
            </w:r>
            <w:proofErr w:type="spellEnd"/>
            <w:r>
              <w:t>± SE</w:t>
            </w:r>
          </w:p>
        </w:tc>
        <w:tc>
          <w:tcPr>
            <w:tcW w:w="2266" w:type="dxa"/>
          </w:tcPr>
          <w:p w:rsidR="006D073F" w:rsidRDefault="006D073F" w:rsidP="009F7FF3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6D073F" w:rsidTr="009F7FF3">
        <w:tc>
          <w:tcPr>
            <w:tcW w:w="2265" w:type="dxa"/>
            <w:shd w:val="clear" w:color="auto" w:fill="E7E6E6" w:themeFill="background2"/>
          </w:tcPr>
          <w:p w:rsidR="006D073F" w:rsidRDefault="006D073F" w:rsidP="009F7FF3"/>
        </w:tc>
        <w:tc>
          <w:tcPr>
            <w:tcW w:w="2265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2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5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/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ATP6</w:t>
            </w:r>
          </w:p>
        </w:tc>
        <w:tc>
          <w:tcPr>
            <w:tcW w:w="2265" w:type="dxa"/>
          </w:tcPr>
          <w:p w:rsidR="006D073F" w:rsidRDefault="006D073F" w:rsidP="009F7FF3">
            <w:r>
              <w:t>0.842±0.187</w:t>
            </w:r>
          </w:p>
        </w:tc>
        <w:tc>
          <w:tcPr>
            <w:tcW w:w="2266" w:type="dxa"/>
          </w:tcPr>
          <w:p w:rsidR="006D073F" w:rsidRDefault="00866004" w:rsidP="009F7FF3">
            <w:r>
              <w:t>1.78</w:t>
            </w:r>
            <w:r w:rsidR="006D073F">
              <w:t>±0.186</w:t>
            </w:r>
          </w:p>
        </w:tc>
        <w:tc>
          <w:tcPr>
            <w:tcW w:w="2266" w:type="dxa"/>
          </w:tcPr>
          <w:p w:rsidR="006D073F" w:rsidRDefault="006D073F" w:rsidP="009F7FF3">
            <w:r>
              <w:t>0.0004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COX1</w:t>
            </w:r>
          </w:p>
        </w:tc>
        <w:tc>
          <w:tcPr>
            <w:tcW w:w="2265" w:type="dxa"/>
          </w:tcPr>
          <w:p w:rsidR="006D073F" w:rsidRDefault="00337FFE" w:rsidP="00337FFE">
            <w:r>
              <w:t>-0.</w:t>
            </w:r>
            <w:r w:rsidRPr="00337FFE">
              <w:t>60754</w:t>
            </w:r>
            <w:r w:rsidR="006D073F">
              <w:t>±0.243</w:t>
            </w:r>
          </w:p>
        </w:tc>
        <w:tc>
          <w:tcPr>
            <w:tcW w:w="2266" w:type="dxa"/>
          </w:tcPr>
          <w:p w:rsidR="006D073F" w:rsidRDefault="006D073F" w:rsidP="009F7FF3">
            <w:r>
              <w:t>0.</w:t>
            </w:r>
            <w:r w:rsidR="00866004" w:rsidRPr="00866004">
              <w:t>56321</w:t>
            </w:r>
            <w:r>
              <w:t>±0.246</w:t>
            </w:r>
          </w:p>
        </w:tc>
        <w:tc>
          <w:tcPr>
            <w:tcW w:w="2266" w:type="dxa"/>
          </w:tcPr>
          <w:p w:rsidR="006D073F" w:rsidRDefault="006D073F" w:rsidP="009F7FF3">
            <w:r>
              <w:t>0.0015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COX3</w:t>
            </w:r>
          </w:p>
        </w:tc>
        <w:tc>
          <w:tcPr>
            <w:tcW w:w="2265" w:type="dxa"/>
          </w:tcPr>
          <w:p w:rsidR="006D073F" w:rsidRDefault="00337FFE" w:rsidP="009F7FF3">
            <w:r>
              <w:t>-0.256</w:t>
            </w:r>
            <w:r w:rsidR="006D073F">
              <w:t>±0.172</w:t>
            </w:r>
          </w:p>
        </w:tc>
        <w:tc>
          <w:tcPr>
            <w:tcW w:w="2266" w:type="dxa"/>
          </w:tcPr>
          <w:p w:rsidR="006D073F" w:rsidRDefault="00337FFE" w:rsidP="009F7FF3">
            <w:r>
              <w:t>0.794</w:t>
            </w:r>
            <w:r w:rsidR="006D073F">
              <w:t>±0.173</w:t>
            </w:r>
          </w:p>
        </w:tc>
        <w:tc>
          <w:tcPr>
            <w:tcW w:w="2266" w:type="dxa"/>
          </w:tcPr>
          <w:p w:rsidR="006D073F" w:rsidRDefault="006D073F" w:rsidP="009F7FF3">
            <w:r>
              <w:t>&lt;0.0001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proofErr w:type="spellStart"/>
            <w:r w:rsidRPr="00F15F0F">
              <w:rPr>
                <w:i/>
              </w:rPr>
              <w:t>CytB</w:t>
            </w:r>
            <w:proofErr w:type="spellEnd"/>
          </w:p>
        </w:tc>
        <w:tc>
          <w:tcPr>
            <w:tcW w:w="2265" w:type="dxa"/>
          </w:tcPr>
          <w:p w:rsidR="006D073F" w:rsidRDefault="00337FFE" w:rsidP="009F7FF3">
            <w:r>
              <w:t>0.339</w:t>
            </w:r>
            <w:r w:rsidR="006D073F">
              <w:t>±0.165</w:t>
            </w:r>
          </w:p>
        </w:tc>
        <w:tc>
          <w:tcPr>
            <w:tcW w:w="2266" w:type="dxa"/>
          </w:tcPr>
          <w:p w:rsidR="006D073F" w:rsidRDefault="00337FFE" w:rsidP="009F7FF3">
            <w:r>
              <w:t>1.215</w:t>
            </w:r>
            <w:r w:rsidR="006D073F">
              <w:t>±0.167</w:t>
            </w:r>
          </w:p>
        </w:tc>
        <w:tc>
          <w:tcPr>
            <w:tcW w:w="2266" w:type="dxa"/>
          </w:tcPr>
          <w:p w:rsidR="006D073F" w:rsidRDefault="006D073F" w:rsidP="009F7FF3">
            <w:r>
              <w:t>0.0002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ND1</w:t>
            </w:r>
          </w:p>
        </w:tc>
        <w:tc>
          <w:tcPr>
            <w:tcW w:w="2265" w:type="dxa"/>
          </w:tcPr>
          <w:p w:rsidR="006D073F" w:rsidRDefault="00337FFE" w:rsidP="009F7FF3">
            <w:r>
              <w:t>-0.026</w:t>
            </w:r>
            <w:r w:rsidR="006D073F">
              <w:t>±0.188</w:t>
            </w:r>
          </w:p>
        </w:tc>
        <w:tc>
          <w:tcPr>
            <w:tcW w:w="2266" w:type="dxa"/>
          </w:tcPr>
          <w:p w:rsidR="006D073F" w:rsidRDefault="00337FFE" w:rsidP="009F7FF3">
            <w:r>
              <w:t>1.004</w:t>
            </w:r>
            <w:r w:rsidR="006D073F">
              <w:t>±0.189</w:t>
            </w:r>
          </w:p>
        </w:tc>
        <w:tc>
          <w:tcPr>
            <w:tcW w:w="2266" w:type="dxa"/>
          </w:tcPr>
          <w:p w:rsidR="006D073F" w:rsidRDefault="006D073F" w:rsidP="009F7FF3">
            <w:r>
              <w:t>0.0002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ND4</w:t>
            </w:r>
          </w:p>
        </w:tc>
        <w:tc>
          <w:tcPr>
            <w:tcW w:w="2265" w:type="dxa"/>
          </w:tcPr>
          <w:p w:rsidR="006D073F" w:rsidRDefault="00337FFE" w:rsidP="00337FFE">
            <w:r>
              <w:t>-0.0557</w:t>
            </w:r>
            <w:r w:rsidR="006D073F">
              <w:t>±</w:t>
            </w:r>
            <w:r w:rsidR="00200216">
              <w:t xml:space="preserve"> </w:t>
            </w:r>
            <w:r w:rsidR="00200216" w:rsidRPr="00200216">
              <w:t>0.195</w:t>
            </w:r>
          </w:p>
        </w:tc>
        <w:tc>
          <w:tcPr>
            <w:tcW w:w="2266" w:type="dxa"/>
          </w:tcPr>
          <w:p w:rsidR="006D073F" w:rsidRDefault="00200216" w:rsidP="009F7FF3">
            <w:r w:rsidRPr="00200216">
              <w:t>1</w:t>
            </w:r>
            <w:r w:rsidR="00337FFE">
              <w:t>.0259</w:t>
            </w:r>
            <w:r w:rsidR="006D073F">
              <w:t>±</w:t>
            </w:r>
            <w:r>
              <w:t xml:space="preserve"> </w:t>
            </w:r>
            <w:r w:rsidRPr="00200216">
              <w:t>0.198</w:t>
            </w:r>
          </w:p>
        </w:tc>
        <w:tc>
          <w:tcPr>
            <w:tcW w:w="2266" w:type="dxa"/>
          </w:tcPr>
          <w:p w:rsidR="006D073F" w:rsidRDefault="006D073F" w:rsidP="009F7FF3">
            <w:r>
              <w:t>0.</w:t>
            </w:r>
            <w:r w:rsidR="00337FFE">
              <w:t>0</w:t>
            </w:r>
            <w:r>
              <w:t>003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ND4L</w:t>
            </w:r>
          </w:p>
        </w:tc>
        <w:tc>
          <w:tcPr>
            <w:tcW w:w="2265" w:type="dxa"/>
          </w:tcPr>
          <w:p w:rsidR="006D073F" w:rsidRDefault="00337FFE" w:rsidP="009F7FF3">
            <w:r>
              <w:t>0.833</w:t>
            </w:r>
            <w:r w:rsidR="006D073F">
              <w:t>±0.151</w:t>
            </w:r>
          </w:p>
        </w:tc>
        <w:tc>
          <w:tcPr>
            <w:tcW w:w="2266" w:type="dxa"/>
          </w:tcPr>
          <w:p w:rsidR="006D073F" w:rsidRDefault="00337FFE" w:rsidP="009F7FF3">
            <w:r>
              <w:t>1.553</w:t>
            </w:r>
            <w:r w:rsidR="006D073F">
              <w:t>±0.153</w:t>
            </w:r>
          </w:p>
        </w:tc>
        <w:tc>
          <w:tcPr>
            <w:tcW w:w="2266" w:type="dxa"/>
          </w:tcPr>
          <w:p w:rsidR="006D073F" w:rsidRDefault="00337FFE" w:rsidP="009F7FF3">
            <w:r>
              <w:t>0.0073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NDUFB6</w:t>
            </w:r>
          </w:p>
        </w:tc>
        <w:tc>
          <w:tcPr>
            <w:tcW w:w="2265" w:type="dxa"/>
          </w:tcPr>
          <w:p w:rsidR="006D073F" w:rsidRDefault="00337FFE" w:rsidP="009F7FF3">
            <w:r>
              <w:t>0.103</w:t>
            </w:r>
            <w:r w:rsidR="006D073F">
              <w:t>±0-151</w:t>
            </w:r>
          </w:p>
        </w:tc>
        <w:tc>
          <w:tcPr>
            <w:tcW w:w="2266" w:type="dxa"/>
          </w:tcPr>
          <w:p w:rsidR="006D073F" w:rsidRDefault="00337FFE" w:rsidP="009F7FF3">
            <w:r>
              <w:t>0.760</w:t>
            </w:r>
            <w:r w:rsidR="006D073F">
              <w:t>±0.148</w:t>
            </w:r>
          </w:p>
        </w:tc>
        <w:tc>
          <w:tcPr>
            <w:tcW w:w="2266" w:type="dxa"/>
          </w:tcPr>
          <w:p w:rsidR="006D073F" w:rsidRDefault="00337FFE" w:rsidP="009F7FF3">
            <w:r>
              <w:t>0.0105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SOD2</w:t>
            </w:r>
          </w:p>
        </w:tc>
        <w:tc>
          <w:tcPr>
            <w:tcW w:w="2265" w:type="dxa"/>
          </w:tcPr>
          <w:p w:rsidR="006D073F" w:rsidRDefault="00337FFE" w:rsidP="009F7FF3">
            <w:r>
              <w:t>0.82</w:t>
            </w:r>
            <w:bookmarkStart w:id="0" w:name="_GoBack"/>
            <w:bookmarkEnd w:id="0"/>
            <w:r w:rsidR="006D073F">
              <w:t>±0.0857</w:t>
            </w:r>
          </w:p>
        </w:tc>
        <w:tc>
          <w:tcPr>
            <w:tcW w:w="2266" w:type="dxa"/>
          </w:tcPr>
          <w:p w:rsidR="006D073F" w:rsidRDefault="00337FFE" w:rsidP="009F7FF3">
            <w:r>
              <w:t>1.23</w:t>
            </w:r>
            <w:r w:rsidR="006D073F">
              <w:t>±0.086</w:t>
            </w:r>
          </w:p>
        </w:tc>
        <w:tc>
          <w:tcPr>
            <w:tcW w:w="2266" w:type="dxa"/>
          </w:tcPr>
          <w:p w:rsidR="006D073F" w:rsidRDefault="006D073F" w:rsidP="009F7FF3">
            <w:r>
              <w:t>0.0046</w:t>
            </w:r>
          </w:p>
        </w:tc>
      </w:tr>
      <w:tr w:rsidR="006D073F" w:rsidTr="009F7FF3">
        <w:tc>
          <w:tcPr>
            <w:tcW w:w="2265" w:type="dxa"/>
            <w:shd w:val="clear" w:color="auto" w:fill="E7E6E6" w:themeFill="background2"/>
          </w:tcPr>
          <w:p w:rsidR="006D073F" w:rsidRPr="00F15F0F" w:rsidRDefault="006D073F" w:rsidP="009F7FF3">
            <w:pPr>
              <w:tabs>
                <w:tab w:val="right" w:pos="2049"/>
              </w:tabs>
              <w:rPr>
                <w:i/>
                <w:lang w:val="en-GB"/>
              </w:rPr>
            </w:pPr>
          </w:p>
        </w:tc>
        <w:tc>
          <w:tcPr>
            <w:tcW w:w="2265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2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>
            <w:proofErr w:type="spellStart"/>
            <w:r>
              <w:t>Period</w:t>
            </w:r>
            <w:proofErr w:type="spellEnd"/>
            <w:r>
              <w:t xml:space="preserve"> 3</w:t>
            </w:r>
          </w:p>
        </w:tc>
        <w:tc>
          <w:tcPr>
            <w:tcW w:w="2266" w:type="dxa"/>
            <w:shd w:val="clear" w:color="auto" w:fill="E7E6E6" w:themeFill="background2"/>
          </w:tcPr>
          <w:p w:rsidR="006D073F" w:rsidRDefault="006D073F" w:rsidP="009F7FF3"/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COX3</w:t>
            </w:r>
          </w:p>
        </w:tc>
        <w:tc>
          <w:tcPr>
            <w:tcW w:w="2265" w:type="dxa"/>
          </w:tcPr>
          <w:p w:rsidR="006D073F" w:rsidRDefault="00337FFE" w:rsidP="009F7FF3">
            <w:r>
              <w:t>-0.256</w:t>
            </w:r>
            <w:r w:rsidR="006D073F">
              <w:t>±0.172</w:t>
            </w:r>
          </w:p>
        </w:tc>
        <w:tc>
          <w:tcPr>
            <w:tcW w:w="2266" w:type="dxa"/>
          </w:tcPr>
          <w:p w:rsidR="006D073F" w:rsidRDefault="00337FFE" w:rsidP="009F7FF3">
            <w:r>
              <w:t>0.358</w:t>
            </w:r>
            <w:r w:rsidR="006D073F">
              <w:t>±0.169</w:t>
            </w:r>
          </w:p>
        </w:tc>
        <w:tc>
          <w:tcPr>
            <w:tcW w:w="2266" w:type="dxa"/>
          </w:tcPr>
          <w:p w:rsidR="006D073F" w:rsidRDefault="00337FFE" w:rsidP="009F7FF3">
            <w:r>
              <w:t>0.0329</w:t>
            </w:r>
          </w:p>
        </w:tc>
      </w:tr>
      <w:tr w:rsidR="006D073F" w:rsidTr="009F7FF3">
        <w:tc>
          <w:tcPr>
            <w:tcW w:w="2265" w:type="dxa"/>
          </w:tcPr>
          <w:p w:rsidR="006D073F" w:rsidRPr="00F15F0F" w:rsidRDefault="006D073F" w:rsidP="009F7FF3">
            <w:pPr>
              <w:rPr>
                <w:i/>
              </w:rPr>
            </w:pPr>
            <w:r w:rsidRPr="00F15F0F">
              <w:rPr>
                <w:i/>
              </w:rPr>
              <w:t>ND1</w:t>
            </w:r>
          </w:p>
        </w:tc>
        <w:tc>
          <w:tcPr>
            <w:tcW w:w="2265" w:type="dxa"/>
          </w:tcPr>
          <w:p w:rsidR="006D073F" w:rsidRDefault="00337FFE" w:rsidP="009F7FF3">
            <w:r>
              <w:t>-0.026</w:t>
            </w:r>
            <w:r w:rsidR="006D073F">
              <w:t>±0.188</w:t>
            </w:r>
          </w:p>
        </w:tc>
        <w:tc>
          <w:tcPr>
            <w:tcW w:w="2266" w:type="dxa"/>
          </w:tcPr>
          <w:p w:rsidR="006D073F" w:rsidRDefault="00337FFE" w:rsidP="009F7FF3">
            <w:r>
              <w:t>0.673</w:t>
            </w:r>
            <w:r w:rsidR="006D073F">
              <w:t>±0.185</w:t>
            </w:r>
          </w:p>
        </w:tc>
        <w:tc>
          <w:tcPr>
            <w:tcW w:w="2266" w:type="dxa"/>
          </w:tcPr>
          <w:p w:rsidR="006D073F" w:rsidRDefault="00337FFE" w:rsidP="009F7FF3">
            <w:r>
              <w:t>0.0208</w:t>
            </w:r>
          </w:p>
        </w:tc>
      </w:tr>
    </w:tbl>
    <w:p w:rsidR="006B3783" w:rsidRDefault="006B3783"/>
    <w:sectPr w:rsidR="006B37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73F"/>
    <w:rsid w:val="00200216"/>
    <w:rsid w:val="002C0EAB"/>
    <w:rsid w:val="00337FFE"/>
    <w:rsid w:val="0049777A"/>
    <w:rsid w:val="006B3783"/>
    <w:rsid w:val="006D073F"/>
    <w:rsid w:val="00866004"/>
    <w:rsid w:val="00F2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7C570"/>
  <w15:chartTrackingRefBased/>
  <w15:docId w15:val="{8F94C347-34EC-4B07-9F71-649AA6539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07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F20318"/>
    <w:pPr>
      <w:numPr>
        <w:ilvl w:val="1"/>
      </w:numPr>
    </w:pPr>
    <w:rPr>
      <w:rFonts w:ascii="Times" w:eastAsiaTheme="minorEastAsia" w:hAnsi="Times"/>
      <w:b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0318"/>
    <w:rPr>
      <w:rFonts w:ascii="Times" w:eastAsiaTheme="minorEastAsia" w:hAnsi="Times"/>
      <w:b/>
      <w:spacing w:val="15"/>
      <w:sz w:val="24"/>
    </w:rPr>
  </w:style>
  <w:style w:type="table" w:styleId="EinfacheTabelle2">
    <w:name w:val="Plain Table 2"/>
    <w:basedOn w:val="NormaleTabelle"/>
    <w:uiPriority w:val="99"/>
    <w:rsid w:val="006D07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eumann-Kiesler</dc:creator>
  <cp:keywords/>
  <dc:description/>
  <cp:lastModifiedBy>Clara Heumann-Kiesler</cp:lastModifiedBy>
  <cp:revision>4</cp:revision>
  <dcterms:created xsi:type="dcterms:W3CDTF">2021-03-31T07:18:00Z</dcterms:created>
  <dcterms:modified xsi:type="dcterms:W3CDTF">2021-07-23T15:19:00Z</dcterms:modified>
</cp:coreProperties>
</file>